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3E5" w:rsidRPr="00F97AB1" w:rsidRDefault="006D6256" w:rsidP="005953E5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5953E5" w:rsidRPr="00F97AB1">
        <w:rPr>
          <w:sz w:val="24"/>
          <w:szCs w:val="24"/>
        </w:rPr>
        <w:t>upplementary</w:t>
      </w:r>
      <w:r w:rsidR="005B5F05" w:rsidRPr="00F97AB1">
        <w:rPr>
          <w:sz w:val="24"/>
          <w:szCs w:val="24"/>
        </w:rPr>
        <w:t xml:space="preserve"> Table S1: </w:t>
      </w:r>
      <w:r w:rsidR="00186166" w:rsidRPr="00F97AB1">
        <w:rPr>
          <w:sz w:val="24"/>
          <w:szCs w:val="24"/>
        </w:rPr>
        <w:t>The p</w:t>
      </w:r>
      <w:r w:rsidR="005B5F05" w:rsidRPr="00F97AB1">
        <w:rPr>
          <w:sz w:val="24"/>
          <w:szCs w:val="24"/>
        </w:rPr>
        <w:t>rimer sequences for tri-l</w:t>
      </w:r>
      <w:r w:rsidR="005953E5" w:rsidRPr="00F97AB1">
        <w:rPr>
          <w:sz w:val="24"/>
          <w:szCs w:val="24"/>
        </w:rPr>
        <w:t>ineage RT-PCR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1"/>
        <w:gridCol w:w="4712"/>
        <w:gridCol w:w="4206"/>
      </w:tblGrid>
      <w:tr w:rsidR="005953E5" w:rsidRPr="00F97AB1" w:rsidTr="00A241E2">
        <w:trPr>
          <w:trHeight w:val="360"/>
        </w:trPr>
        <w:tc>
          <w:tcPr>
            <w:tcW w:w="3701" w:type="dxa"/>
          </w:tcPr>
          <w:p w:rsidR="005953E5" w:rsidRPr="00F97AB1" w:rsidRDefault="005953E5" w:rsidP="005953E5">
            <w:pPr>
              <w:rPr>
                <w:b/>
                <w:sz w:val="24"/>
                <w:szCs w:val="24"/>
              </w:rPr>
            </w:pPr>
            <w:r w:rsidRPr="00F97AB1">
              <w:rPr>
                <w:b/>
                <w:sz w:val="24"/>
                <w:szCs w:val="24"/>
              </w:rPr>
              <w:t>Target gene product</w:t>
            </w:r>
          </w:p>
        </w:tc>
        <w:tc>
          <w:tcPr>
            <w:tcW w:w="4712" w:type="dxa"/>
          </w:tcPr>
          <w:p w:rsidR="005953E5" w:rsidRPr="00F97AB1" w:rsidRDefault="005953E5" w:rsidP="005953E5">
            <w:pPr>
              <w:rPr>
                <w:b/>
                <w:sz w:val="24"/>
                <w:szCs w:val="24"/>
              </w:rPr>
            </w:pPr>
            <w:r w:rsidRPr="00F97AB1">
              <w:rPr>
                <w:b/>
                <w:sz w:val="24"/>
                <w:szCs w:val="24"/>
              </w:rPr>
              <w:t>Primer sequence</w:t>
            </w:r>
          </w:p>
        </w:tc>
        <w:tc>
          <w:tcPr>
            <w:tcW w:w="4206" w:type="dxa"/>
          </w:tcPr>
          <w:p w:rsidR="005953E5" w:rsidRPr="00F97AB1" w:rsidRDefault="005953E5" w:rsidP="005953E5">
            <w:pPr>
              <w:rPr>
                <w:b/>
                <w:sz w:val="24"/>
                <w:szCs w:val="24"/>
              </w:rPr>
            </w:pPr>
            <w:r w:rsidRPr="00F97AB1">
              <w:rPr>
                <w:b/>
                <w:sz w:val="24"/>
                <w:szCs w:val="24"/>
              </w:rPr>
              <w:t xml:space="preserve">Annealing temperature </w:t>
            </w:r>
          </w:p>
        </w:tc>
      </w:tr>
      <w:tr w:rsidR="005953E5" w:rsidRPr="00F97AB1" w:rsidTr="00A241E2">
        <w:trPr>
          <w:trHeight w:val="763"/>
        </w:trPr>
        <w:tc>
          <w:tcPr>
            <w:tcW w:w="3701" w:type="dxa"/>
          </w:tcPr>
          <w:p w:rsidR="005953E5" w:rsidRPr="00F97AB1" w:rsidRDefault="00A241E2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Runt-related transcription factor 2 (</w:t>
            </w:r>
            <w:r w:rsidR="005953E5" w:rsidRPr="00F97AB1">
              <w:rPr>
                <w:sz w:val="24"/>
                <w:szCs w:val="24"/>
              </w:rPr>
              <w:t>RUNX2</w:t>
            </w:r>
            <w:r w:rsidRPr="00F97AB1">
              <w:rPr>
                <w:sz w:val="24"/>
                <w:szCs w:val="24"/>
              </w:rPr>
              <w:t>)</w:t>
            </w:r>
          </w:p>
        </w:tc>
        <w:tc>
          <w:tcPr>
            <w:tcW w:w="4712" w:type="dxa"/>
          </w:tcPr>
          <w:p w:rsidR="00A241E2" w:rsidRPr="00F97AB1" w:rsidRDefault="00A241E2" w:rsidP="00A241E2">
            <w:pPr>
              <w:rPr>
                <w:rStyle w:val="gene"/>
                <w:sz w:val="24"/>
                <w:szCs w:val="24"/>
              </w:rPr>
            </w:pPr>
            <w:r w:rsidRPr="00F97AB1">
              <w:rPr>
                <w:rStyle w:val="gene"/>
                <w:sz w:val="24"/>
                <w:szCs w:val="24"/>
              </w:rPr>
              <w:t xml:space="preserve">5′ CAGTGACACCATGTCAGCAA-3’  </w:t>
            </w:r>
          </w:p>
          <w:p w:rsidR="005953E5" w:rsidRPr="00F97AB1" w:rsidRDefault="00A241E2" w:rsidP="00A241E2">
            <w:pPr>
              <w:rPr>
                <w:sz w:val="24"/>
                <w:szCs w:val="24"/>
              </w:rPr>
            </w:pPr>
            <w:r w:rsidRPr="00F97AB1">
              <w:rPr>
                <w:rStyle w:val="gene"/>
                <w:sz w:val="24"/>
                <w:szCs w:val="24"/>
              </w:rPr>
              <w:t xml:space="preserve">5′ GCTCACGTCGCRCATTTTG-3’ </w:t>
            </w:r>
          </w:p>
        </w:tc>
        <w:tc>
          <w:tcPr>
            <w:tcW w:w="4206" w:type="dxa"/>
          </w:tcPr>
          <w:p w:rsidR="005953E5" w:rsidRPr="00F97AB1" w:rsidRDefault="00A241E2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9°C</w:t>
            </w:r>
          </w:p>
        </w:tc>
      </w:tr>
      <w:tr w:rsidR="005953E5" w:rsidRPr="00F97AB1" w:rsidTr="00A241E2">
        <w:trPr>
          <w:trHeight w:val="742"/>
        </w:trPr>
        <w:tc>
          <w:tcPr>
            <w:tcW w:w="3701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proofErr w:type="spellStart"/>
            <w:r w:rsidRPr="00F97AB1">
              <w:rPr>
                <w:sz w:val="24"/>
                <w:szCs w:val="24"/>
              </w:rPr>
              <w:t>Osteocalcin</w:t>
            </w:r>
            <w:proofErr w:type="spellEnd"/>
            <w:r w:rsidR="000F2CEA">
              <w:rPr>
                <w:sz w:val="24"/>
                <w:szCs w:val="24"/>
              </w:rPr>
              <w:t xml:space="preserve"> (OST)</w:t>
            </w:r>
          </w:p>
        </w:tc>
        <w:tc>
          <w:tcPr>
            <w:tcW w:w="4712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′-CATGAGAAGCCCTCACA-3’</w:t>
            </w:r>
          </w:p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′-AGAGCGACACCCTAGAC-3′</w:t>
            </w:r>
          </w:p>
        </w:tc>
        <w:tc>
          <w:tcPr>
            <w:tcW w:w="4206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5°C</w:t>
            </w:r>
          </w:p>
        </w:tc>
      </w:tr>
      <w:tr w:rsidR="005953E5" w:rsidRPr="00F97AB1" w:rsidTr="00A241E2">
        <w:trPr>
          <w:trHeight w:val="763"/>
        </w:trPr>
        <w:tc>
          <w:tcPr>
            <w:tcW w:w="3701" w:type="dxa"/>
          </w:tcPr>
          <w:p w:rsidR="005953E5" w:rsidRPr="00F97AB1" w:rsidRDefault="00D64FCF" w:rsidP="00D64FCF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Peroxisome proliferation activated receptor ɣ 2 (PPAR-ɣ</w:t>
            </w:r>
            <w:r w:rsidR="005953E5" w:rsidRPr="00F97AB1">
              <w:rPr>
                <w:sz w:val="24"/>
                <w:szCs w:val="24"/>
              </w:rPr>
              <w:t xml:space="preserve"> 2</w:t>
            </w:r>
            <w:r w:rsidRPr="00F97AB1">
              <w:rPr>
                <w:sz w:val="24"/>
                <w:szCs w:val="24"/>
              </w:rPr>
              <w:t>)</w:t>
            </w:r>
          </w:p>
        </w:tc>
        <w:tc>
          <w:tcPr>
            <w:tcW w:w="4712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 xml:space="preserve">5′-TTCAGAAATGCCTTGCAGTG-3′ </w:t>
            </w:r>
          </w:p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′-GGGCTCCATAAAGTCACCAA-3′</w:t>
            </w:r>
          </w:p>
        </w:tc>
        <w:tc>
          <w:tcPr>
            <w:tcW w:w="4206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7°C</w:t>
            </w:r>
          </w:p>
        </w:tc>
      </w:tr>
      <w:tr w:rsidR="005953E5" w:rsidRPr="00F97AB1" w:rsidTr="00A241E2">
        <w:trPr>
          <w:trHeight w:val="742"/>
        </w:trPr>
        <w:tc>
          <w:tcPr>
            <w:tcW w:w="3701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Lipoprotein lipase (LPL</w:t>
            </w:r>
            <w:r w:rsidR="009D5397">
              <w:rPr>
                <w:sz w:val="24"/>
                <w:szCs w:val="24"/>
              </w:rPr>
              <w:t>)</w:t>
            </w:r>
          </w:p>
        </w:tc>
        <w:tc>
          <w:tcPr>
            <w:tcW w:w="4712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 xml:space="preserve">5′-TCAATCACAGCAGCAAAACC-3′ </w:t>
            </w:r>
          </w:p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′-CCACATCTCCAAGTCCTCTC-3′</w:t>
            </w:r>
          </w:p>
        </w:tc>
        <w:tc>
          <w:tcPr>
            <w:tcW w:w="4206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7°C</w:t>
            </w:r>
          </w:p>
        </w:tc>
      </w:tr>
      <w:tr w:rsidR="005953E5" w:rsidRPr="00F97AB1" w:rsidTr="00A241E2">
        <w:trPr>
          <w:trHeight w:val="763"/>
        </w:trPr>
        <w:tc>
          <w:tcPr>
            <w:tcW w:w="3701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proofErr w:type="spellStart"/>
            <w:r w:rsidRPr="00F97AB1">
              <w:rPr>
                <w:sz w:val="24"/>
                <w:szCs w:val="24"/>
              </w:rPr>
              <w:t>Aggrecan</w:t>
            </w:r>
            <w:proofErr w:type="spellEnd"/>
            <w:r w:rsidRPr="00F97AB1">
              <w:rPr>
                <w:sz w:val="24"/>
                <w:szCs w:val="24"/>
              </w:rPr>
              <w:t xml:space="preserve"> </w:t>
            </w:r>
            <w:r w:rsidR="000F2CEA">
              <w:rPr>
                <w:sz w:val="24"/>
                <w:szCs w:val="24"/>
              </w:rPr>
              <w:t>(AGC)</w:t>
            </w:r>
          </w:p>
        </w:tc>
        <w:tc>
          <w:tcPr>
            <w:tcW w:w="4712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 xml:space="preserve">5′-TCAGGAGGGCTGGAACAAGTACC-3′ </w:t>
            </w:r>
          </w:p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′-GGAGGTGGTAATTGCAGGGAACA-3′</w:t>
            </w:r>
          </w:p>
        </w:tc>
        <w:tc>
          <w:tcPr>
            <w:tcW w:w="4206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7°C</w:t>
            </w:r>
          </w:p>
        </w:tc>
      </w:tr>
      <w:tr w:rsidR="005953E5" w:rsidRPr="00F97AB1" w:rsidTr="00A241E2">
        <w:trPr>
          <w:trHeight w:val="763"/>
        </w:trPr>
        <w:tc>
          <w:tcPr>
            <w:tcW w:w="3701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Collagen 2A1</w:t>
            </w:r>
            <w:r w:rsidR="00BA1046">
              <w:rPr>
                <w:sz w:val="24"/>
                <w:szCs w:val="24"/>
              </w:rPr>
              <w:t xml:space="preserve"> (COL2A1)</w:t>
            </w:r>
          </w:p>
        </w:tc>
        <w:tc>
          <w:tcPr>
            <w:tcW w:w="4712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 xml:space="preserve">5′-TTTCCCAGGTCAAGATGGTC-3′ </w:t>
            </w:r>
          </w:p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′-CTTCAGCACCTGTCTCACCA-3′</w:t>
            </w:r>
          </w:p>
        </w:tc>
        <w:tc>
          <w:tcPr>
            <w:tcW w:w="4206" w:type="dxa"/>
          </w:tcPr>
          <w:p w:rsidR="005953E5" w:rsidRPr="00F97AB1" w:rsidRDefault="005953E5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5°C</w:t>
            </w:r>
          </w:p>
        </w:tc>
      </w:tr>
      <w:tr w:rsidR="00BC05D3" w:rsidRPr="00F97AB1" w:rsidTr="00A241E2">
        <w:trPr>
          <w:trHeight w:val="763"/>
        </w:trPr>
        <w:tc>
          <w:tcPr>
            <w:tcW w:w="3701" w:type="dxa"/>
          </w:tcPr>
          <w:p w:rsidR="00BA1046" w:rsidRPr="00BA1046" w:rsidRDefault="00BA1046" w:rsidP="00BA1046">
            <w:pPr>
              <w:rPr>
                <w:sz w:val="24"/>
                <w:szCs w:val="24"/>
              </w:rPr>
            </w:pPr>
            <w:r w:rsidRPr="00BA1046">
              <w:rPr>
                <w:sz w:val="24"/>
                <w:szCs w:val="24"/>
              </w:rPr>
              <w:t>wingless-type MMTV i</w:t>
            </w:r>
            <w:r>
              <w:rPr>
                <w:sz w:val="24"/>
                <w:szCs w:val="24"/>
              </w:rPr>
              <w:t>ntegration site family, member 3</w:t>
            </w:r>
            <w:r w:rsidRPr="00BA1046">
              <w:rPr>
                <w:sz w:val="24"/>
                <w:szCs w:val="24"/>
              </w:rPr>
              <w:t>A</w:t>
            </w:r>
          </w:p>
          <w:p w:rsidR="00BC05D3" w:rsidRPr="00F97AB1" w:rsidRDefault="00BA1046" w:rsidP="005953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r w:rsidR="00BC05D3" w:rsidRPr="00F97AB1">
              <w:rPr>
                <w:sz w:val="24"/>
                <w:szCs w:val="24"/>
              </w:rPr>
              <w:t>WNT3A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712" w:type="dxa"/>
          </w:tcPr>
          <w:p w:rsidR="00BC05D3" w:rsidRPr="00F97AB1" w:rsidRDefault="00BC05D3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’-TGGCTCCTCTCGGATACCTC-3’</w:t>
            </w:r>
          </w:p>
          <w:p w:rsidR="00BC05D3" w:rsidRPr="00F97AB1" w:rsidRDefault="00BC05D3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’-AAAGCTACTCCAGCGGAGGC-3’</w:t>
            </w:r>
          </w:p>
        </w:tc>
        <w:tc>
          <w:tcPr>
            <w:tcW w:w="4206" w:type="dxa"/>
          </w:tcPr>
          <w:p w:rsidR="00BC05D3" w:rsidRPr="00F97AB1" w:rsidRDefault="00BC05D3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60°C</w:t>
            </w:r>
          </w:p>
        </w:tc>
      </w:tr>
      <w:tr w:rsidR="00BC05D3" w:rsidRPr="00F97AB1" w:rsidTr="00A241E2">
        <w:trPr>
          <w:trHeight w:val="763"/>
        </w:trPr>
        <w:tc>
          <w:tcPr>
            <w:tcW w:w="3701" w:type="dxa"/>
          </w:tcPr>
          <w:p w:rsidR="00BA1046" w:rsidRPr="00BA1046" w:rsidRDefault="00BA1046" w:rsidP="00BA1046">
            <w:pPr>
              <w:rPr>
                <w:sz w:val="24"/>
                <w:szCs w:val="24"/>
              </w:rPr>
            </w:pPr>
            <w:r w:rsidRPr="00BA1046">
              <w:rPr>
                <w:sz w:val="24"/>
                <w:szCs w:val="24"/>
              </w:rPr>
              <w:t>wingless-type MMTV integration site family, member 5A</w:t>
            </w:r>
          </w:p>
          <w:p w:rsidR="00BA1046" w:rsidRPr="00341A31" w:rsidRDefault="00BA1046" w:rsidP="00BA1046">
            <w:pPr>
              <w:rPr>
                <w:rFonts w:cs="Tahoma"/>
                <w:sz w:val="20"/>
                <w:szCs w:val="20"/>
              </w:rPr>
            </w:pPr>
            <w:r>
              <w:rPr>
                <w:sz w:val="24"/>
                <w:szCs w:val="24"/>
              </w:rPr>
              <w:t>(</w:t>
            </w:r>
            <w:r w:rsidR="00BC05D3" w:rsidRPr="00F97AB1">
              <w:rPr>
                <w:sz w:val="24"/>
                <w:szCs w:val="24"/>
              </w:rPr>
              <w:t>WNT5A</w:t>
            </w:r>
            <w:r>
              <w:rPr>
                <w:sz w:val="24"/>
                <w:szCs w:val="24"/>
              </w:rPr>
              <w:t>)</w:t>
            </w:r>
          </w:p>
          <w:p w:rsidR="00BC05D3" w:rsidRPr="00F97AB1" w:rsidRDefault="00BC05D3" w:rsidP="005953E5">
            <w:pPr>
              <w:rPr>
                <w:sz w:val="24"/>
                <w:szCs w:val="24"/>
              </w:rPr>
            </w:pPr>
          </w:p>
        </w:tc>
        <w:tc>
          <w:tcPr>
            <w:tcW w:w="4712" w:type="dxa"/>
          </w:tcPr>
          <w:p w:rsidR="00BC05D3" w:rsidRPr="00F97AB1" w:rsidRDefault="00BC05D3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’-CTGGAGGTGCCATGTCTTCC-3’</w:t>
            </w:r>
          </w:p>
          <w:p w:rsidR="00BC05D3" w:rsidRPr="00F97AB1" w:rsidRDefault="00BC05D3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5’-TCGGCTGCCTATTTGCATCA-3’</w:t>
            </w:r>
          </w:p>
        </w:tc>
        <w:tc>
          <w:tcPr>
            <w:tcW w:w="4206" w:type="dxa"/>
          </w:tcPr>
          <w:p w:rsidR="00BC05D3" w:rsidRPr="00F97AB1" w:rsidRDefault="00BC05D3" w:rsidP="005953E5">
            <w:pPr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60°C</w:t>
            </w:r>
          </w:p>
        </w:tc>
      </w:tr>
      <w:tr w:rsidR="00C81CCD" w:rsidRPr="00F97AB1" w:rsidTr="00A241E2">
        <w:trPr>
          <w:trHeight w:val="763"/>
        </w:trPr>
        <w:tc>
          <w:tcPr>
            <w:tcW w:w="3701" w:type="dxa"/>
          </w:tcPr>
          <w:p w:rsidR="00C81CCD" w:rsidRPr="00F97AB1" w:rsidRDefault="00C81CCD" w:rsidP="005953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-Tubulin</w:t>
            </w:r>
          </w:p>
        </w:tc>
        <w:tc>
          <w:tcPr>
            <w:tcW w:w="4712" w:type="dxa"/>
          </w:tcPr>
          <w:p w:rsidR="00C81CCD" w:rsidRDefault="00C81CCD" w:rsidP="005953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`-</w:t>
            </w:r>
            <w:r w:rsidRPr="00C81CCD">
              <w:rPr>
                <w:sz w:val="24"/>
                <w:szCs w:val="24"/>
              </w:rPr>
              <w:t>GGGTGGGGGAGAGATTACCT</w:t>
            </w:r>
            <w:r>
              <w:rPr>
                <w:sz w:val="24"/>
                <w:szCs w:val="24"/>
              </w:rPr>
              <w:t>-3`</w:t>
            </w:r>
          </w:p>
          <w:p w:rsidR="00C81CCD" w:rsidRPr="00F97AB1" w:rsidRDefault="00C81CCD" w:rsidP="005953E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`-</w:t>
            </w:r>
            <w:r w:rsidRPr="00C81CCD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C81CCD">
              <w:rPr>
                <w:sz w:val="24"/>
                <w:szCs w:val="24"/>
              </w:rPr>
              <w:t>GCACATAGGCGGATTCCTGT</w:t>
            </w:r>
            <w:r>
              <w:rPr>
                <w:sz w:val="24"/>
                <w:szCs w:val="24"/>
              </w:rPr>
              <w:t>-3`</w:t>
            </w:r>
          </w:p>
        </w:tc>
        <w:tc>
          <w:tcPr>
            <w:tcW w:w="4206" w:type="dxa"/>
          </w:tcPr>
          <w:p w:rsidR="00C81CCD" w:rsidRPr="00F97AB1" w:rsidRDefault="00C81CCD" w:rsidP="005953E5">
            <w:pPr>
              <w:rPr>
                <w:sz w:val="24"/>
                <w:szCs w:val="24"/>
              </w:rPr>
            </w:pPr>
            <w:r w:rsidRPr="00C81CCD">
              <w:rPr>
                <w:sz w:val="24"/>
                <w:szCs w:val="24"/>
              </w:rPr>
              <w:t>60°C</w:t>
            </w:r>
          </w:p>
        </w:tc>
      </w:tr>
      <w:tr w:rsidR="00C81CCD" w:rsidRPr="00F97AB1" w:rsidTr="00A241E2">
        <w:trPr>
          <w:trHeight w:val="763"/>
        </w:trPr>
        <w:tc>
          <w:tcPr>
            <w:tcW w:w="3701" w:type="dxa"/>
          </w:tcPr>
          <w:p w:rsidR="00C81CCD" w:rsidRDefault="00BA1046" w:rsidP="005953E5">
            <w:pPr>
              <w:rPr>
                <w:sz w:val="24"/>
                <w:szCs w:val="24"/>
              </w:rPr>
            </w:pPr>
            <w:r w:rsidRPr="00BA1046">
              <w:rPr>
                <w:sz w:val="24"/>
                <w:szCs w:val="24"/>
              </w:rPr>
              <w:t>glyceraldehyde-3-phosphate dehydrogenase</w:t>
            </w:r>
            <w:r>
              <w:rPr>
                <w:sz w:val="24"/>
                <w:szCs w:val="24"/>
              </w:rPr>
              <w:t xml:space="preserve"> (</w:t>
            </w:r>
            <w:r w:rsidR="00C81CCD">
              <w:rPr>
                <w:sz w:val="24"/>
                <w:szCs w:val="24"/>
              </w:rPr>
              <w:t>GAPDH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712" w:type="dxa"/>
          </w:tcPr>
          <w:p w:rsidR="00C81CCD" w:rsidRDefault="00C81CCD" w:rsidP="005953E5">
            <w:r w:rsidRPr="00AB7BD9">
              <w:t>5’- AGC CAC ATC GCT CAG ACA CC-3’</w:t>
            </w:r>
          </w:p>
          <w:p w:rsidR="00C81CCD" w:rsidRDefault="00C81CCD" w:rsidP="005953E5">
            <w:pPr>
              <w:rPr>
                <w:sz w:val="24"/>
                <w:szCs w:val="24"/>
              </w:rPr>
            </w:pPr>
            <w:r w:rsidRPr="00C81CCD">
              <w:rPr>
                <w:sz w:val="24"/>
                <w:szCs w:val="24"/>
              </w:rPr>
              <w:t>5’-GTA CGC AGC GGC CAG CAT-3’</w:t>
            </w:r>
          </w:p>
        </w:tc>
        <w:tc>
          <w:tcPr>
            <w:tcW w:w="4206" w:type="dxa"/>
          </w:tcPr>
          <w:p w:rsidR="00C81CCD" w:rsidRPr="00F97AB1" w:rsidRDefault="00C81CCD" w:rsidP="005953E5">
            <w:pPr>
              <w:rPr>
                <w:sz w:val="24"/>
                <w:szCs w:val="24"/>
              </w:rPr>
            </w:pPr>
            <w:r w:rsidRPr="00C81CCD">
              <w:rPr>
                <w:sz w:val="24"/>
                <w:szCs w:val="24"/>
              </w:rPr>
              <w:t>55°C</w:t>
            </w:r>
          </w:p>
        </w:tc>
      </w:tr>
    </w:tbl>
    <w:p w:rsidR="00D733B4" w:rsidRPr="00F97AB1" w:rsidRDefault="006D6256" w:rsidP="00D733B4">
      <w:pPr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 S2</w:t>
      </w:r>
      <w:r w:rsidR="00D733B4" w:rsidRPr="00F97AB1">
        <w:rPr>
          <w:sz w:val="24"/>
          <w:szCs w:val="24"/>
        </w:rPr>
        <w:t xml:space="preserve">:  The product ID of the 10 miRNAs for validation by </w:t>
      </w:r>
      <w:proofErr w:type="spellStart"/>
      <w:r w:rsidR="00D733B4" w:rsidRPr="00F97AB1">
        <w:rPr>
          <w:sz w:val="24"/>
          <w:szCs w:val="24"/>
        </w:rPr>
        <w:t>qRT</w:t>
      </w:r>
      <w:proofErr w:type="spellEnd"/>
      <w:r w:rsidR="00D733B4" w:rsidRPr="00F97AB1">
        <w:rPr>
          <w:sz w:val="24"/>
          <w:szCs w:val="24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2"/>
        <w:gridCol w:w="4392"/>
        <w:gridCol w:w="4392"/>
      </w:tblGrid>
      <w:tr w:rsidR="00D733B4" w:rsidRPr="00F97AB1" w:rsidTr="004133B5"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b/>
                <w:sz w:val="24"/>
                <w:szCs w:val="24"/>
              </w:rPr>
            </w:pPr>
            <w:r w:rsidRPr="00F97AB1">
              <w:rPr>
                <w:b/>
                <w:sz w:val="24"/>
                <w:szCs w:val="24"/>
              </w:rPr>
              <w:t>Target miRNA product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 w:rsidRPr="00F97AB1">
              <w:rPr>
                <w:b/>
                <w:sz w:val="24"/>
                <w:szCs w:val="24"/>
              </w:rPr>
              <w:t>miRBase</w:t>
            </w:r>
            <w:proofErr w:type="spellEnd"/>
            <w:r w:rsidRPr="00F97AB1">
              <w:rPr>
                <w:b/>
                <w:sz w:val="24"/>
                <w:szCs w:val="24"/>
              </w:rPr>
              <w:t xml:space="preserve"> Accession Number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b/>
                <w:sz w:val="24"/>
                <w:szCs w:val="24"/>
              </w:rPr>
            </w:pPr>
            <w:r w:rsidRPr="00F97AB1">
              <w:rPr>
                <w:b/>
                <w:sz w:val="24"/>
                <w:szCs w:val="24"/>
              </w:rPr>
              <w:t xml:space="preserve">Mature miRNA Sequence </w:t>
            </w:r>
          </w:p>
        </w:tc>
      </w:tr>
      <w:tr w:rsidR="00D733B4" w:rsidRPr="00F97AB1" w:rsidTr="004133B5"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hsa-miR-516a-3p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MI0003180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UGCUUCCUUUCAGAGGGU</w:t>
            </w:r>
          </w:p>
        </w:tc>
      </w:tr>
      <w:tr w:rsidR="00D733B4" w:rsidRPr="00F97AB1" w:rsidTr="004133B5"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hsa-miR-125b-1-3p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MI0000446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ACGGGUUAGGCUCUUGGGAGCU</w:t>
            </w:r>
          </w:p>
        </w:tc>
      </w:tr>
      <w:tr w:rsidR="00D733B4" w:rsidRPr="00F97AB1" w:rsidTr="004133B5"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hsa-miR-106a-5p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MI0000113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AAAAGUGCUUACAGUGCAGGUAG</w:t>
            </w:r>
          </w:p>
        </w:tc>
      </w:tr>
      <w:tr w:rsidR="00D733B4" w:rsidRPr="00F97AB1" w:rsidTr="004133B5"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hsa-miR-7-5p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MI0000263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UGGAAGACUAGUGAUUUUGUUGU</w:t>
            </w:r>
          </w:p>
        </w:tc>
      </w:tr>
      <w:tr w:rsidR="00D733B4" w:rsidRPr="00F97AB1" w:rsidTr="004133B5"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hsa-miR-190a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MI0000486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UGAUAUGUUUGAUAUAUUAGGU</w:t>
            </w:r>
          </w:p>
        </w:tc>
      </w:tr>
      <w:tr w:rsidR="00D733B4" w:rsidRPr="00F97AB1" w:rsidTr="004133B5"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hsa-miR-584-5p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MI0003591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UUAUGGUUUGCCUGGGACUGAG</w:t>
            </w:r>
          </w:p>
        </w:tc>
      </w:tr>
      <w:tr w:rsidR="00D733B4" w:rsidRPr="00F97AB1" w:rsidTr="004133B5"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hsa-miR-376a-5p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MI0000784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GUAGAUUCUCCUUCUAUGAGUA</w:t>
            </w:r>
          </w:p>
        </w:tc>
      </w:tr>
      <w:tr w:rsidR="00D733B4" w:rsidRPr="00F97AB1" w:rsidTr="004133B5"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hsa-miR-221-5p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MI0000298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ACCUGGCAUACAAUGUAGAUUU</w:t>
            </w:r>
          </w:p>
        </w:tc>
      </w:tr>
      <w:tr w:rsidR="00D733B4" w:rsidRPr="00F97AB1" w:rsidTr="004133B5"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hsa-miR-377-5p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MI0000785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AGAGGUUGCCCUUGGUGAAUUC</w:t>
            </w:r>
          </w:p>
        </w:tc>
      </w:tr>
      <w:tr w:rsidR="00D733B4" w:rsidRPr="00F97AB1" w:rsidTr="004133B5"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hsa-let-7f-2-3p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MI0000068</w:t>
            </w:r>
          </w:p>
        </w:tc>
        <w:tc>
          <w:tcPr>
            <w:tcW w:w="4392" w:type="dxa"/>
          </w:tcPr>
          <w:p w:rsidR="00D733B4" w:rsidRPr="00F97AB1" w:rsidRDefault="00D733B4" w:rsidP="004133B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97AB1">
              <w:rPr>
                <w:sz w:val="24"/>
                <w:szCs w:val="24"/>
              </w:rPr>
              <w:t>CUAUACAGUCUACUGUCUUUCC</w:t>
            </w:r>
          </w:p>
        </w:tc>
      </w:tr>
    </w:tbl>
    <w:p w:rsidR="00D733B4" w:rsidRDefault="00D733B4" w:rsidP="00DF264A">
      <w:pPr>
        <w:rPr>
          <w:sz w:val="24"/>
          <w:szCs w:val="24"/>
        </w:rPr>
      </w:pPr>
    </w:p>
    <w:p w:rsidR="006D6256" w:rsidRDefault="006D6256" w:rsidP="00DF264A">
      <w:pPr>
        <w:rPr>
          <w:sz w:val="24"/>
          <w:szCs w:val="24"/>
        </w:rPr>
      </w:pPr>
    </w:p>
    <w:p w:rsidR="006D6256" w:rsidRDefault="006D6256" w:rsidP="00DF264A">
      <w:pPr>
        <w:rPr>
          <w:sz w:val="24"/>
          <w:szCs w:val="24"/>
        </w:rPr>
      </w:pPr>
    </w:p>
    <w:p w:rsidR="006D6256" w:rsidRDefault="006D6256" w:rsidP="00DF264A">
      <w:pPr>
        <w:rPr>
          <w:sz w:val="24"/>
          <w:szCs w:val="24"/>
        </w:rPr>
      </w:pPr>
    </w:p>
    <w:p w:rsidR="006D6256" w:rsidRDefault="006D6256" w:rsidP="00DF264A">
      <w:pPr>
        <w:rPr>
          <w:sz w:val="24"/>
          <w:szCs w:val="24"/>
        </w:rPr>
      </w:pPr>
    </w:p>
    <w:p w:rsidR="006D6256" w:rsidRDefault="006D6256" w:rsidP="00DF264A">
      <w:pPr>
        <w:rPr>
          <w:sz w:val="24"/>
          <w:szCs w:val="24"/>
        </w:rPr>
      </w:pPr>
    </w:p>
    <w:p w:rsidR="006D6256" w:rsidRDefault="006D6256" w:rsidP="00DF264A">
      <w:pPr>
        <w:rPr>
          <w:sz w:val="24"/>
          <w:szCs w:val="24"/>
        </w:rPr>
      </w:pPr>
    </w:p>
    <w:p w:rsidR="006D6256" w:rsidRPr="00F97AB1" w:rsidRDefault="006D6256" w:rsidP="006D6256">
      <w:pPr>
        <w:rPr>
          <w:sz w:val="24"/>
          <w:szCs w:val="24"/>
        </w:rPr>
      </w:pPr>
      <w:bookmarkStart w:id="0" w:name="_GoBack"/>
      <w:bookmarkEnd w:id="0"/>
      <w:r w:rsidRPr="00F97AB1">
        <w:rPr>
          <w:sz w:val="24"/>
          <w:szCs w:val="24"/>
        </w:rPr>
        <w:lastRenderedPageBreak/>
        <w:t xml:space="preserve">Supplementary Table </w:t>
      </w:r>
      <w:r>
        <w:rPr>
          <w:sz w:val="24"/>
          <w:szCs w:val="24"/>
        </w:rPr>
        <w:t>S3</w:t>
      </w:r>
      <w:r w:rsidRPr="00F97AB1">
        <w:rPr>
          <w:sz w:val="24"/>
          <w:szCs w:val="24"/>
        </w:rPr>
        <w:t>: Fold change value of differentially expressed miRNAs in DPSCs</w:t>
      </w:r>
    </w:p>
    <w:tbl>
      <w:tblPr>
        <w:tblW w:w="12212" w:type="dxa"/>
        <w:tblLook w:val="04A0" w:firstRow="1" w:lastRow="0" w:firstColumn="1" w:lastColumn="0" w:noHBand="0" w:noVBand="1"/>
      </w:tblPr>
      <w:tblGrid>
        <w:gridCol w:w="1995"/>
        <w:gridCol w:w="1023"/>
        <w:gridCol w:w="1905"/>
        <w:gridCol w:w="987"/>
        <w:gridCol w:w="1974"/>
        <w:gridCol w:w="1023"/>
        <w:gridCol w:w="2120"/>
        <w:gridCol w:w="1185"/>
      </w:tblGrid>
      <w:tr w:rsidR="006D6256" w:rsidRPr="00BD0805" w:rsidTr="006D6256">
        <w:trPr>
          <w:trHeight w:val="160"/>
        </w:trPr>
        <w:tc>
          <w:tcPr>
            <w:tcW w:w="30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BD0805">
              <w:rPr>
                <w:rFonts w:cs="Arial"/>
                <w:b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29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BD0805">
              <w:rPr>
                <w:rFonts w:cs="Arial"/>
                <w:b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> </w:t>
            </w:r>
          </w:p>
        </w:tc>
      </w:tr>
      <w:tr w:rsidR="006D6256" w:rsidRPr="00BD0805" w:rsidTr="006D6256">
        <w:trPr>
          <w:trHeight w:val="358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>miR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>Fold Chang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 xml:space="preserve">miRNA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>Fold change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>miR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>Fold Chan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>miRN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b/>
                <w:sz w:val="20"/>
                <w:szCs w:val="20"/>
              </w:rPr>
            </w:pPr>
            <w:r w:rsidRPr="00BD0805">
              <w:rPr>
                <w:rFonts w:cs="Arial"/>
                <w:b/>
                <w:sz w:val="20"/>
                <w:szCs w:val="20"/>
              </w:rPr>
              <w:t>Fold Change</w:t>
            </w:r>
          </w:p>
        </w:tc>
      </w:tr>
      <w:tr w:rsidR="006D6256" w:rsidRPr="00BD0805" w:rsidTr="006D6256">
        <w:trPr>
          <w:trHeight w:val="268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16a-3p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22.74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0e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77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let-7i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96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454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31</w:t>
            </w:r>
          </w:p>
        </w:tc>
      </w:tr>
      <w:tr w:rsidR="006D6256" w:rsidRPr="00BD0805" w:rsidTr="006D6256">
        <w:trPr>
          <w:trHeight w:val="187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5.56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0a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36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00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93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13-3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26</w:t>
            </w:r>
          </w:p>
        </w:tc>
      </w:tr>
      <w:tr w:rsidR="006D6256" w:rsidRPr="00BD0805" w:rsidTr="006D6256">
        <w:trPr>
          <w:trHeight w:val="178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RNU4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0.36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0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01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0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89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9c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17</w:t>
            </w:r>
          </w:p>
        </w:tc>
      </w:tr>
      <w:tr w:rsidR="006D6256" w:rsidRPr="00BD0805" w:rsidTr="006D6256">
        <w:trPr>
          <w:trHeight w:val="25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26b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7.62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0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53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88-5p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85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6-1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15</w:t>
            </w:r>
          </w:p>
        </w:tc>
      </w:tr>
      <w:tr w:rsidR="006D6256" w:rsidRPr="00BD0805" w:rsidTr="006D6256">
        <w:trPr>
          <w:trHeight w:val="232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76a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6.80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4a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76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14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8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94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14</w:t>
            </w:r>
          </w:p>
        </w:tc>
      </w:tr>
      <w:tr w:rsidR="006D6256" w:rsidRPr="00BD0805" w:rsidTr="006D6256">
        <w:trPr>
          <w:trHeight w:val="115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let-7f-2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5.42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411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78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432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8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43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398</w:t>
            </w:r>
          </w:p>
        </w:tc>
      </w:tr>
      <w:tr w:rsidR="006D6256" w:rsidRPr="00BD0805" w:rsidTr="006D6256">
        <w:trPr>
          <w:trHeight w:val="115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06a-5p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4.8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409-3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049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30b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36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397</w:t>
            </w:r>
          </w:p>
        </w:tc>
      </w:tr>
      <w:tr w:rsidR="006D6256" w:rsidRPr="00BD0805" w:rsidTr="006D6256">
        <w:trPr>
          <w:trHeight w:val="187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90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4.50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424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37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RNU4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79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66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367</w:t>
            </w:r>
          </w:p>
        </w:tc>
      </w:tr>
      <w:tr w:rsidR="006D6256" w:rsidRPr="00BD0805" w:rsidTr="006D6256">
        <w:trPr>
          <w:trHeight w:val="16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4.13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425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15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93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76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99a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362</w:t>
            </w:r>
          </w:p>
        </w:tc>
      </w:tr>
      <w:tr w:rsidR="006D6256" w:rsidRPr="00BD0805" w:rsidTr="006D6256">
        <w:trPr>
          <w:trHeight w:val="223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25b-1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3.70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770-5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13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7-1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67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20c-3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346</w:t>
            </w:r>
          </w:p>
        </w:tc>
      </w:tr>
      <w:tr w:rsidR="006D6256" w:rsidRPr="00BD0805" w:rsidTr="006D6256">
        <w:trPr>
          <w:trHeight w:val="133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629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3.27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09-3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12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05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65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99b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346</w:t>
            </w:r>
          </w:p>
        </w:tc>
      </w:tr>
      <w:tr w:rsidR="006D6256" w:rsidRPr="00BD0805" w:rsidTr="006D6256">
        <w:trPr>
          <w:trHeight w:val="205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93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3.31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6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486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81a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6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0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326</w:t>
            </w:r>
          </w:p>
        </w:tc>
      </w:tr>
      <w:tr w:rsidR="006D6256" w:rsidRPr="00BD0805" w:rsidTr="006D6256">
        <w:trPr>
          <w:trHeight w:val="187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77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2.92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4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01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22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58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54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212</w:t>
            </w:r>
          </w:p>
        </w:tc>
      </w:tr>
      <w:tr w:rsidR="006D6256" w:rsidRPr="00BD0805" w:rsidTr="006D6256">
        <w:trPr>
          <w:trHeight w:val="268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6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2.62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89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142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35a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63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202</w:t>
            </w:r>
          </w:p>
        </w:tc>
      </w:tr>
      <w:tr w:rsidR="006D6256" w:rsidRPr="00BD0805" w:rsidTr="006D6256">
        <w:trPr>
          <w:trHeight w:val="142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7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2.59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625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09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493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57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79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198</w:t>
            </w:r>
          </w:p>
        </w:tc>
      </w:tr>
      <w:tr w:rsidR="006D6256" w:rsidRPr="00BD0805" w:rsidTr="006D6256">
        <w:trPr>
          <w:trHeight w:val="223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48b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2.495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6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10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45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5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35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195</w:t>
            </w:r>
          </w:p>
        </w:tc>
      </w:tr>
      <w:tr w:rsidR="006D6256" w:rsidRPr="00BD0805" w:rsidTr="006D6256">
        <w:trPr>
          <w:trHeight w:val="205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21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2.47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64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86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875-5p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55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92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194</w:t>
            </w:r>
          </w:p>
        </w:tc>
      </w:tr>
      <w:tr w:rsidR="006D6256" w:rsidRPr="00BD0805" w:rsidTr="006D6256">
        <w:trPr>
          <w:trHeight w:val="187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2.316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6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35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0d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54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19</w:t>
            </w:r>
          </w:p>
        </w:tc>
      </w:tr>
      <w:tr w:rsidR="006D6256" w:rsidRPr="00BD0805" w:rsidTr="006D6256">
        <w:trPr>
          <w:trHeight w:val="25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6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2.00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769-5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227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50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5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0b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117</w:t>
            </w:r>
          </w:p>
        </w:tc>
      </w:tr>
      <w:tr w:rsidR="006D6256" w:rsidRPr="00BD0805" w:rsidTr="006D6256">
        <w:trPr>
          <w:trHeight w:val="232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5b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79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87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70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1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53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8a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6D6256" w:rsidRPr="00BD0805" w:rsidTr="006D6256">
        <w:trPr>
          <w:trHeight w:val="223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38-1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62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9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85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7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52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5a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063</w:t>
            </w:r>
          </w:p>
        </w:tc>
      </w:tr>
      <w:tr w:rsidR="006D6256" w:rsidRPr="00BD0805" w:rsidTr="006D6256">
        <w:trPr>
          <w:trHeight w:val="295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49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64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RNU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658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0a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8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500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014</w:t>
            </w:r>
          </w:p>
        </w:tc>
      </w:tr>
      <w:tr w:rsidR="006D6256" w:rsidRPr="00BD0805" w:rsidTr="006D6256">
        <w:trPr>
          <w:trHeight w:val="133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51-3p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17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RNU4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07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65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6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</w:tr>
      <w:tr w:rsidR="006D6256" w:rsidRPr="00BD0805" w:rsidTr="006D6256">
        <w:trPr>
          <w:trHeight w:val="232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9b-1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4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RNU6B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675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26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5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</w:tr>
      <w:tr w:rsidR="006D6256" w:rsidRPr="00BD0805" w:rsidTr="006D6256">
        <w:trPr>
          <w:trHeight w:val="205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7b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782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768-3p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044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181a-2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5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</w:tr>
      <w:tr w:rsidR="006D6256" w:rsidRPr="00BD0805" w:rsidTr="006D6256">
        <w:trPr>
          <w:trHeight w:val="277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2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123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73*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44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80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5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</w:tr>
      <w:tr w:rsidR="006D6256" w:rsidRPr="00BD0805" w:rsidTr="006D6256">
        <w:trPr>
          <w:trHeight w:val="16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6a-1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129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34b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3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</w:tr>
      <w:tr w:rsidR="006D6256" w:rsidRPr="00BD0805" w:rsidTr="006D6256">
        <w:trPr>
          <w:trHeight w:val="315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6b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1.81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hsa-miR-27a*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0.43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6256" w:rsidRPr="00BD0805" w:rsidRDefault="006D6256" w:rsidP="00AB1A41">
            <w:pPr>
              <w:pStyle w:val="NoSpacing"/>
              <w:rPr>
                <w:rFonts w:cs="Arial"/>
                <w:sz w:val="20"/>
                <w:szCs w:val="20"/>
              </w:rPr>
            </w:pPr>
            <w:r w:rsidRPr="00BD0805">
              <w:rPr>
                <w:rFonts w:cs="Arial"/>
                <w:sz w:val="20"/>
                <w:szCs w:val="20"/>
              </w:rPr>
              <w:t> </w:t>
            </w:r>
          </w:p>
        </w:tc>
      </w:tr>
    </w:tbl>
    <w:p w:rsidR="006D6256" w:rsidRPr="00F97AB1" w:rsidRDefault="006D6256" w:rsidP="006D6256">
      <w:pPr>
        <w:rPr>
          <w:sz w:val="24"/>
          <w:szCs w:val="24"/>
        </w:rPr>
      </w:pPr>
    </w:p>
    <w:sectPr w:rsidR="006D6256" w:rsidRPr="00F97AB1" w:rsidSect="00DF26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64A"/>
    <w:rsid w:val="000400A5"/>
    <w:rsid w:val="000A22E5"/>
    <w:rsid w:val="000E3C33"/>
    <w:rsid w:val="000F2CEA"/>
    <w:rsid w:val="00186166"/>
    <w:rsid w:val="0018797B"/>
    <w:rsid w:val="001A6BBC"/>
    <w:rsid w:val="001C3349"/>
    <w:rsid w:val="00316196"/>
    <w:rsid w:val="00376C5A"/>
    <w:rsid w:val="003A78F8"/>
    <w:rsid w:val="004A1A51"/>
    <w:rsid w:val="00544D2A"/>
    <w:rsid w:val="005953E5"/>
    <w:rsid w:val="005B5F05"/>
    <w:rsid w:val="005C66B3"/>
    <w:rsid w:val="00621279"/>
    <w:rsid w:val="006D6256"/>
    <w:rsid w:val="00753D99"/>
    <w:rsid w:val="007918FC"/>
    <w:rsid w:val="00873B3A"/>
    <w:rsid w:val="009D5397"/>
    <w:rsid w:val="00A241E2"/>
    <w:rsid w:val="00B05FAA"/>
    <w:rsid w:val="00B3275C"/>
    <w:rsid w:val="00B66B73"/>
    <w:rsid w:val="00BA1046"/>
    <w:rsid w:val="00BC05D3"/>
    <w:rsid w:val="00BD0805"/>
    <w:rsid w:val="00BE442D"/>
    <w:rsid w:val="00C81CCD"/>
    <w:rsid w:val="00D64FCF"/>
    <w:rsid w:val="00D733B4"/>
    <w:rsid w:val="00DA67D0"/>
    <w:rsid w:val="00DF264A"/>
    <w:rsid w:val="00E778DD"/>
    <w:rsid w:val="00F96B28"/>
    <w:rsid w:val="00F9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A5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26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264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DF26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595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e">
    <w:name w:val="gene"/>
    <w:basedOn w:val="DefaultParagraphFont"/>
    <w:rsid w:val="00A241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A5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26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264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DF26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5953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e">
    <w:name w:val="gene"/>
    <w:basedOn w:val="DefaultParagraphFont"/>
    <w:rsid w:val="00A24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0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tha</dc:creator>
  <cp:lastModifiedBy>srinitha</cp:lastModifiedBy>
  <cp:revision>11</cp:revision>
  <dcterms:created xsi:type="dcterms:W3CDTF">2013-09-19T04:03:00Z</dcterms:created>
  <dcterms:modified xsi:type="dcterms:W3CDTF">2014-02-27T05:12:00Z</dcterms:modified>
</cp:coreProperties>
</file>